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3FA94" w14:textId="1D810ECB" w:rsidR="002F5CC4" w:rsidRDefault="002F5CC4">
      <w:r>
        <w:t>Questionnaire of knowledge about neonatal danger signs</w:t>
      </w:r>
    </w:p>
    <w:p w14:paraId="1F732EF4" w14:textId="74D0B96C" w:rsidR="0063315D" w:rsidRDefault="00B03AAC">
      <w:pPr>
        <w:rPr>
          <w:rFonts w:hint="eastAsia"/>
        </w:rPr>
      </w:pPr>
      <w:r>
        <w:t xml:space="preserve">Please select the best answer to the following </w:t>
      </w:r>
      <w:r w:rsidR="00871B79">
        <w:t>items and tick the appropriate box</w:t>
      </w:r>
    </w:p>
    <w:tbl>
      <w:tblPr>
        <w:tblStyle w:val="a3"/>
        <w:tblpPr w:leftFromText="180" w:rightFromText="180" w:vertAnchor="text" w:horzAnchor="page" w:tblpX="818" w:tblpY="125"/>
        <w:tblOverlap w:val="never"/>
        <w:tblW w:w="9345" w:type="dxa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992"/>
        <w:gridCol w:w="850"/>
        <w:gridCol w:w="1134"/>
        <w:gridCol w:w="993"/>
        <w:gridCol w:w="986"/>
      </w:tblGrid>
      <w:tr w:rsidR="007D5F4F" w14:paraId="4E85AF2A" w14:textId="77777777" w:rsidTr="00762A49">
        <w:trPr>
          <w:trHeight w:val="46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0A4285" w14:textId="21CDDD69" w:rsidR="0063315D" w:rsidRDefault="00F937E7" w:rsidP="0095437C">
            <w:pPr>
              <w:rPr>
                <w:color w:val="000000"/>
              </w:rPr>
            </w:pPr>
            <w:r>
              <w:rPr>
                <w:color w:val="000000"/>
              </w:rPr>
              <w:t>The serial numb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A6DA10" w14:textId="50A1B516" w:rsidR="0063315D" w:rsidRDefault="00F937E7" w:rsidP="0095437C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I</w:t>
            </w:r>
            <w:r>
              <w:rPr>
                <w:color w:val="000000"/>
              </w:rPr>
              <w:t>te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0840F4" w14:textId="65EB97E1" w:rsidR="0063315D" w:rsidRPr="007D5F4F" w:rsidRDefault="00F937E7" w:rsidP="0095437C">
            <w:pPr>
              <w:jc w:val="center"/>
            </w:pPr>
            <w:r w:rsidRPr="007D5F4F"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B07967" w14:textId="34E266B0" w:rsidR="0063315D" w:rsidRPr="007D5F4F" w:rsidRDefault="00F937E7" w:rsidP="0095437C">
            <w:pPr>
              <w:jc w:val="center"/>
              <w:rPr>
                <w:rFonts w:hint="eastAsia"/>
              </w:rPr>
            </w:pPr>
            <w:r w:rsidRPr="007D5F4F">
              <w:t xml:space="preserve">Ag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2E3710" w14:textId="3970DBF9" w:rsidR="0063315D" w:rsidRPr="007D5F4F" w:rsidRDefault="00F937E7" w:rsidP="0095437C">
            <w:pPr>
              <w:jc w:val="center"/>
            </w:pPr>
            <w:r w:rsidRPr="007D5F4F">
              <w:t xml:space="preserve">Not necessarily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034810" w14:textId="1A83CA84" w:rsidR="0063315D" w:rsidRPr="007D5F4F" w:rsidRDefault="00F937E7" w:rsidP="0095437C">
            <w:pPr>
              <w:jc w:val="center"/>
            </w:pPr>
            <w:r w:rsidRPr="007D5F4F">
              <w:rPr>
                <w:rFonts w:hint="eastAsia"/>
              </w:rPr>
              <w:t>d</w:t>
            </w:r>
            <w:r w:rsidRPr="007D5F4F">
              <w:t>isagre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F07358" w14:textId="46F677AE" w:rsidR="0063315D" w:rsidRPr="007D5F4F" w:rsidRDefault="00F937E7" w:rsidP="0095437C">
            <w:pPr>
              <w:jc w:val="center"/>
            </w:pPr>
            <w:r w:rsidRPr="007D5F4F">
              <w:t xml:space="preserve">Strongly </w:t>
            </w:r>
            <w:proofErr w:type="spellStart"/>
            <w:r w:rsidRPr="007D5F4F">
              <w:t>disgree</w:t>
            </w:r>
            <w:proofErr w:type="spellEnd"/>
          </w:p>
        </w:tc>
      </w:tr>
      <w:tr w:rsidR="007D5F4F" w14:paraId="2D0253CA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9DC0EF" w14:textId="77777777" w:rsidR="0063315D" w:rsidRDefault="0063315D" w:rsidP="0095437C">
            <w:pPr>
              <w:spacing w:line="360" w:lineRule="exact"/>
            </w:pPr>
            <w:r>
              <w:rPr>
                <w:rFonts w:hint="eastAsia"/>
              </w:rPr>
              <w:t>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FF997F" w14:textId="3369DF31" w:rsidR="0063315D" w:rsidRDefault="00F937E7" w:rsidP="0095437C">
            <w:pPr>
              <w:spacing w:line="360" w:lineRule="exact"/>
              <w:rPr>
                <w:color w:val="000000"/>
              </w:rPr>
            </w:pPr>
            <w:r w:rsidRPr="00F937E7">
              <w:t>Not able to feed since birth, or stopped feeding well</w:t>
            </w:r>
            <w:r w:rsidR="00ED5E21">
              <w:t xml:space="preserve"> 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B05C99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DD5403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ECEFC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B856D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E8B8B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A39AE77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553F07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5FD6CB" w14:textId="5C51B97A" w:rsidR="0063315D" w:rsidRDefault="007C5567" w:rsidP="0095437C">
            <w:pPr>
              <w:spacing w:line="360" w:lineRule="exact"/>
              <w:rPr>
                <w:color w:val="000000"/>
              </w:rPr>
            </w:pPr>
            <w:r w:rsidRPr="007C5567">
              <w:rPr>
                <w:color w:val="000000"/>
              </w:rPr>
              <w:t>Convulsion</w:t>
            </w:r>
            <w:r w:rsidR="00ED5E21">
              <w:rPr>
                <w:color w:val="000000"/>
              </w:rPr>
              <w:t xml:space="preserve"> 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C00F2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110F3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2CEC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44BCC2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0A24F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057F0081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E6D9AE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39C8DF" w14:textId="69A129BA" w:rsidR="0063315D" w:rsidRDefault="007C5567" w:rsidP="0095437C">
            <w:pPr>
              <w:spacing w:line="360" w:lineRule="exact"/>
              <w:rPr>
                <w:color w:val="000000"/>
              </w:rPr>
            </w:pPr>
            <w:r w:rsidRPr="007C5567">
              <w:t>Fast breathing: 60 breaths or more in one minute</w:t>
            </w:r>
            <w:r w:rsidR="00ED5E21">
              <w:t xml:space="preserve"> 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DBD2A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2C262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BFBEB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036C0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555A89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D0158E7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431A52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55A43D" w14:textId="2C657B4F" w:rsidR="0063315D" w:rsidRDefault="007C5567" w:rsidP="0095437C">
            <w:pPr>
              <w:spacing w:line="360" w:lineRule="exact"/>
              <w:rPr>
                <w:color w:val="000000"/>
              </w:rPr>
            </w:pPr>
            <w:r w:rsidRPr="007C5567">
              <w:t>Chest indrawing</w:t>
            </w:r>
            <w:r w:rsidR="00ED5E21">
              <w:t xml:space="preserve"> 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8A9A17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464DB5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1FDB1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23EB7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0E5C8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297D4511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BC5AED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F91B19" w14:textId="61A78AE1" w:rsidR="0063315D" w:rsidRDefault="007D5F4F" w:rsidP="0095437C">
            <w:pPr>
              <w:spacing w:line="360" w:lineRule="exact"/>
              <w:rPr>
                <w:color w:val="000000"/>
              </w:rPr>
            </w:pPr>
            <w:r w:rsidRPr="007D5F4F">
              <w:rPr>
                <w:rFonts w:hint="eastAsia"/>
              </w:rPr>
              <w:t>High temperature: 37.5</w:t>
            </w:r>
            <w:r w:rsidRPr="007D5F4F">
              <w:rPr>
                <w:rFonts w:hint="eastAsia"/>
              </w:rPr>
              <w:t>℃</w:t>
            </w:r>
            <w:r w:rsidRPr="007D5F4F">
              <w:rPr>
                <w:rFonts w:hint="eastAsia"/>
              </w:rPr>
              <w:t xml:space="preserve"> or more</w:t>
            </w:r>
            <w:r w:rsidR="00ED5E21">
              <w:t xml:space="preserve"> 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918897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31E218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BB995E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F7A58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953774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5FBF24B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CF748B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B6CA65" w14:textId="1448556C" w:rsidR="0063315D" w:rsidRDefault="007D5F4F" w:rsidP="0095437C">
            <w:pPr>
              <w:spacing w:line="360" w:lineRule="exact"/>
              <w:rPr>
                <w:color w:val="000000"/>
              </w:rPr>
            </w:pPr>
            <w:r w:rsidRPr="007D5F4F">
              <w:rPr>
                <w:rFonts w:hint="eastAsia"/>
              </w:rPr>
              <w:t>Very low temperature: 35.4</w:t>
            </w:r>
            <w:r w:rsidRPr="007D5F4F">
              <w:rPr>
                <w:rFonts w:hint="eastAsia"/>
              </w:rPr>
              <w:t>℃</w:t>
            </w:r>
            <w:r w:rsidRPr="007D5F4F">
              <w:rPr>
                <w:rFonts w:hint="eastAsia"/>
              </w:rPr>
              <w:t xml:space="preserve"> or less</w:t>
            </w:r>
            <w:r w:rsidR="00ED5E21">
              <w:t xml:space="preserve">  </w:t>
            </w:r>
            <w:r w:rsidR="00ED5E21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7F4C9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AB57F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5B51D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6053A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768C95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EE8E443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8AE9A1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31C324" w14:textId="529A87E7" w:rsidR="0063315D" w:rsidRDefault="007D5F4F" w:rsidP="0095437C">
            <w:pPr>
              <w:spacing w:line="360" w:lineRule="exact"/>
              <w:rPr>
                <w:color w:val="000000"/>
              </w:rPr>
            </w:pPr>
            <w:r w:rsidRPr="007D5F4F">
              <w:t>Movement only when stimulated, or no movement even on stimulation</w:t>
            </w:r>
            <w:r w:rsidR="00ED5E21">
              <w:t xml:space="preserve"> </w:t>
            </w:r>
            <w:r w:rsidR="00ED5E21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182D7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94416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9F230E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10A0DB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F7EA6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747CF741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89AC91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AE196F" w14:textId="38720F41" w:rsidR="0063315D" w:rsidRDefault="007D5F4F" w:rsidP="0095437C">
            <w:pPr>
              <w:spacing w:line="360" w:lineRule="exact"/>
              <w:rPr>
                <w:color w:val="000000"/>
              </w:rPr>
            </w:pPr>
            <w:r w:rsidRPr="007D5F4F">
              <w:t>Yellow soles</w:t>
            </w:r>
            <w:r w:rsidR="00ED5E21">
              <w:t xml:space="preserve"> </w:t>
            </w:r>
            <w:proofErr w:type="gramStart"/>
            <w:r w:rsidR="00ED5E21">
              <w:t>is</w:t>
            </w:r>
            <w:proofErr w:type="gramEnd"/>
            <w:r w:rsidR="00ED5E21">
              <w:t xml:space="preserve">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127A3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E8318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BFF64E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59035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E34939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693CCD59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2679DD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1DF9DC" w14:textId="05C245C8" w:rsidR="0063315D" w:rsidRDefault="007D5F4F" w:rsidP="0095437C">
            <w:pPr>
              <w:spacing w:line="360" w:lineRule="exact"/>
              <w:rPr>
                <w:color w:val="000000"/>
              </w:rPr>
            </w:pPr>
            <w:r w:rsidRPr="007D5F4F">
              <w:t>Umbilicus red or draining pus</w:t>
            </w:r>
            <w:r w:rsidR="00ED5E21">
              <w:t xml:space="preserve"> </w:t>
            </w:r>
            <w:r w:rsidR="00ED5E21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076064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098C48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578995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461AC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7D413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6CB7791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9EC9C3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AF3666" w14:textId="79333ACA" w:rsidR="0063315D" w:rsidRDefault="007D5F4F" w:rsidP="0095437C">
            <w:pPr>
              <w:spacing w:line="360" w:lineRule="exact"/>
            </w:pPr>
            <w:r w:rsidRPr="007D5F4F">
              <w:t>Skin boils</w:t>
            </w:r>
            <w:r w:rsidR="00ED5E21">
              <w:t xml:space="preserve"> </w:t>
            </w:r>
            <w:r w:rsidR="00ED5E21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C6CAD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6131A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BB1522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26930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E3D0BB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292ACB20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B6C328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6981F6" w14:textId="5ED1C428" w:rsidR="0063315D" w:rsidRDefault="007D5F4F" w:rsidP="0095437C">
            <w:pPr>
              <w:spacing w:line="360" w:lineRule="exact"/>
            </w:pPr>
            <w:r w:rsidRPr="007D5F4F">
              <w:t>Eyes draining pus</w:t>
            </w:r>
            <w:r w:rsidR="00ED5E21">
              <w:t xml:space="preserve"> </w:t>
            </w:r>
            <w:r w:rsidR="00ED5E21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ABAF8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7AB7B9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E705A8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D0C285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C31C8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045F9320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BF612A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FF8097" w14:textId="74A87846" w:rsidR="0063315D" w:rsidRDefault="007D5F4F" w:rsidP="0095437C">
            <w:pPr>
              <w:spacing w:line="360" w:lineRule="exact"/>
            </w:pPr>
            <w:r w:rsidRPr="007D5F4F">
              <w:t>Birth within 37 weeks or birth weight &lt;</w:t>
            </w:r>
            <w:proofErr w:type="spellStart"/>
            <w:r w:rsidRPr="007D5F4F">
              <w:t>2500g</w:t>
            </w:r>
            <w:proofErr w:type="spellEnd"/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F5161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5E6114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BF108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EB250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F93B2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A1554C7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9BF66F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49E8ED" w14:textId="0BC82541" w:rsidR="0063315D" w:rsidRDefault="007D5F4F" w:rsidP="0095437C">
            <w:pPr>
              <w:spacing w:line="360" w:lineRule="exact"/>
            </w:pPr>
            <w:r w:rsidRPr="007D5F4F">
              <w:t>Bluish or pale skin</w:t>
            </w:r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799574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7565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67065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6C0CA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2F4274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774C809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621ADA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ACFEC1" w14:textId="620BF4BD" w:rsidR="0063315D" w:rsidRDefault="007D5F4F" w:rsidP="0095437C">
            <w:pPr>
              <w:spacing w:line="360" w:lineRule="exact"/>
            </w:pPr>
            <w:r w:rsidRPr="007D5F4F">
              <w:t>Diarrhea</w:t>
            </w:r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B5F89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0FC2A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AC5BA9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5430E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2A2FB4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3D7BBD39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2ACB39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C32E42" w14:textId="739BC835" w:rsidR="0063315D" w:rsidRDefault="007D5F4F" w:rsidP="0095437C">
            <w:pPr>
              <w:spacing w:line="360" w:lineRule="exact"/>
            </w:pPr>
            <w:r w:rsidRPr="007D5F4F">
              <w:t>Excessive crying</w:t>
            </w:r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D2912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18B7E7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53EE43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E855E8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348FC2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4270E018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1712F1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3E7C38" w14:textId="0C4CFCB4" w:rsidR="0063315D" w:rsidRDefault="007D5F4F" w:rsidP="0095437C">
            <w:pPr>
              <w:spacing w:line="360" w:lineRule="exact"/>
            </w:pPr>
            <w:r w:rsidRPr="007D5F4F">
              <w:t>Blood in stool</w:t>
            </w:r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3053EC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106DF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56448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9120E1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A7263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2E902FEE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51DEB1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D934AD" w14:textId="609477B0" w:rsidR="0063315D" w:rsidRDefault="007D5F4F" w:rsidP="0095437C">
            <w:pPr>
              <w:spacing w:line="360" w:lineRule="exact"/>
            </w:pPr>
            <w:r w:rsidRPr="007D5F4F">
              <w:t>Abdominal distension</w:t>
            </w:r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C67470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6DD13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011F3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17B689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C25DAB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  <w:tr w:rsidR="007D5F4F" w14:paraId="1D04B365" w14:textId="77777777" w:rsidTr="00762A49">
        <w:trPr>
          <w:trHeight w:val="23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8B89E3" w14:textId="77777777" w:rsidR="0063315D" w:rsidRDefault="0063315D" w:rsidP="0095437C">
            <w:pPr>
              <w:spacing w:line="360" w:lineRule="exac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35ADCB" w14:textId="0563A6E3" w:rsidR="0063315D" w:rsidRDefault="007D5F4F" w:rsidP="0095437C">
            <w:pPr>
              <w:spacing w:line="360" w:lineRule="exact"/>
            </w:pPr>
            <w:r w:rsidRPr="007D5F4F">
              <w:t>Frequent vomiting</w:t>
            </w:r>
            <w:r w:rsidR="00AA5FE5">
              <w:t xml:space="preserve"> </w:t>
            </w:r>
            <w:r w:rsidR="00AA5FE5">
              <w:t>is danger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5926FA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3923AF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1AA266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D51B3E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82DA7D" w14:textId="77777777" w:rsidR="0063315D" w:rsidRDefault="0063315D" w:rsidP="0095437C">
            <w:pPr>
              <w:spacing w:line="360" w:lineRule="exact"/>
              <w:rPr>
                <w:rFonts w:asciiTheme="minorHAnsi" w:eastAsiaTheme="minorEastAsia" w:hAnsiTheme="minorHAnsi" w:cstheme="minorBidi"/>
                <w:color w:val="000000"/>
                <w:szCs w:val="24"/>
              </w:rPr>
            </w:pPr>
          </w:p>
        </w:tc>
      </w:tr>
    </w:tbl>
    <w:p w14:paraId="31F03411" w14:textId="77777777" w:rsidR="0063315D" w:rsidRPr="0063315D" w:rsidRDefault="0063315D">
      <w:pPr>
        <w:rPr>
          <w:rFonts w:hint="eastAsia"/>
        </w:rPr>
      </w:pPr>
    </w:p>
    <w:sectPr w:rsidR="0063315D" w:rsidRPr="00633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15D"/>
    <w:rsid w:val="002F5CC4"/>
    <w:rsid w:val="0063315D"/>
    <w:rsid w:val="006B6EDD"/>
    <w:rsid w:val="00762A49"/>
    <w:rsid w:val="007C5567"/>
    <w:rsid w:val="007D5F4F"/>
    <w:rsid w:val="00871B79"/>
    <w:rsid w:val="00AA5FE5"/>
    <w:rsid w:val="00B03AAC"/>
    <w:rsid w:val="00ED5E21"/>
    <w:rsid w:val="00F9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7BF22"/>
  <w15:chartTrackingRefBased/>
  <w15:docId w15:val="{CCC0AC31-8105-4FBB-B0D0-A3A68464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15D"/>
    <w:pPr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331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菁鑫</dc:creator>
  <cp:keywords/>
  <dc:description/>
  <cp:lastModifiedBy>周 菁鑫</cp:lastModifiedBy>
  <cp:revision>6</cp:revision>
  <dcterms:created xsi:type="dcterms:W3CDTF">2021-12-24T12:11:00Z</dcterms:created>
  <dcterms:modified xsi:type="dcterms:W3CDTF">2021-12-24T12:48:00Z</dcterms:modified>
</cp:coreProperties>
</file>